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4D8CB" w14:textId="77777777" w:rsidR="005A5154" w:rsidRPr="002A1C52" w:rsidRDefault="005A5154" w:rsidP="00727C00">
      <w:pPr>
        <w:widowControl/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14:paraId="5372D3F1" w14:textId="006C8F58" w:rsidR="005A5154" w:rsidRDefault="005A5154" w:rsidP="005A515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3262CF5" wp14:editId="6FD60436">
            <wp:extent cx="4273550" cy="18859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50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3F2CC" w14:textId="5B12E57A" w:rsidR="00727C00" w:rsidRDefault="00727C00" w:rsidP="00727C00">
      <w:pPr>
        <w:spacing w:line="360" w:lineRule="auto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2A1C5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 S</w:t>
      </w:r>
      <w:r w:rsidR="00D4674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>VPA-induced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833D04">
        <w:rPr>
          <w:rStyle w:val="jlqj4b"/>
          <w:rFonts w:ascii="Times New Roman" w:hAnsi="Times New Roman" w:cs="Times New Roman"/>
          <w:sz w:val="24"/>
          <w:szCs w:val="24"/>
          <w:lang w:val="en"/>
        </w:rPr>
        <w:t>inhibition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n neural tube model.</w:t>
      </w:r>
      <w:r w:rsidRPr="002A1C52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(A)</w:t>
      </w:r>
      <w:r w:rsidRPr="006F0CCF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</w:t>
      </w:r>
      <w:r w:rsidRPr="002A1C52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hPSCs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were</w:t>
      </w:r>
      <w:r w:rsidRPr="002A1C52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treated with VPA from day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</w:t>
      </w:r>
      <w:r w:rsidRPr="002A1C52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0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.</w:t>
      </w:r>
      <w:r w:rsidRPr="002A1C52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(</w:t>
      </w:r>
      <w:r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B</w:t>
      </w:r>
      <w:r w:rsidRPr="002A1C52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)</w:t>
      </w:r>
      <w:r w:rsidRPr="006F0CC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>Morphological results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>control, 0.1μM, 1μM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,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and 10μM group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.</w:t>
      </w:r>
      <w:r w:rsidRPr="002A1C52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(</w:t>
      </w:r>
      <w:r w:rsidRPr="002A1C52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C</w:t>
      </w:r>
      <w:r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)</w:t>
      </w:r>
      <w:r w:rsidRPr="006F0CC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The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diameter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of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ral 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>rosette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in 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>control, 0.1μM, 1μM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,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and 10μM group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. </w:t>
      </w:r>
      <w:r>
        <w:rPr>
          <w:rStyle w:val="jlqj4b"/>
          <w:rFonts w:ascii="Times New Roman" w:hAnsi="Times New Roman" w:cs="Times New Roman" w:hint="eastAsia"/>
          <w:sz w:val="24"/>
          <w:szCs w:val="24"/>
          <w:lang w:val="en"/>
        </w:rPr>
        <w:t>S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cale bars:50</w:t>
      </w:r>
      <w:r>
        <w:rPr>
          <w:rStyle w:val="jlqj4b"/>
          <w:rFonts w:ascii="等线" w:eastAsia="等线" w:hAnsi="等线" w:cs="Times New Roman" w:hint="eastAsia"/>
          <w:sz w:val="24"/>
          <w:szCs w:val="24"/>
          <w:lang w:val="en"/>
        </w:rPr>
        <w:t>μ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m. *</w:t>
      </w:r>
      <w:r w:rsidRPr="00C813D8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>P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&lt;0.05.</w:t>
      </w:r>
    </w:p>
    <w:p w14:paraId="78E98F5B" w14:textId="4861E430" w:rsidR="005A5154" w:rsidRDefault="005A5154" w:rsidP="005A5154">
      <w:pPr>
        <w:spacing w:line="360" w:lineRule="auto"/>
        <w:jc w:val="center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>
        <w:rPr>
          <w:noProof/>
        </w:rPr>
        <w:drawing>
          <wp:inline distT="0" distB="0" distL="0" distR="0" wp14:anchorId="05B0D147" wp14:editId="43CA711B">
            <wp:extent cx="4337050" cy="191135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50" cy="191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677F8" w14:textId="667FE49B" w:rsidR="00727C00" w:rsidRDefault="00727C00" w:rsidP="00727C00">
      <w:pPr>
        <w:spacing w:line="360" w:lineRule="auto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2A1C5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 S</w:t>
      </w:r>
      <w:r w:rsidR="00D4674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14B5">
        <w:rPr>
          <w:rFonts w:ascii="Times New Roman" w:hAnsi="Times New Roman" w:cs="Times New Roman"/>
          <w:sz w:val="24"/>
          <w:szCs w:val="24"/>
        </w:rPr>
        <w:t>FA rescued VPA-induced</w:t>
      </w:r>
      <w:r w:rsidRPr="006814B5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inhibition</w:t>
      </w:r>
      <w:r w:rsidRPr="00573C04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on neural tube model.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(</w:t>
      </w:r>
      <w:r w:rsidRPr="002A1C52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A)</w:t>
      </w:r>
      <w:r w:rsidRPr="00074BAB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</w:t>
      </w:r>
      <w:r w:rsidRPr="002A1C52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hPSCs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were</w:t>
      </w:r>
      <w:r w:rsidRPr="002A1C52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co-</w:t>
      </w:r>
      <w:r w:rsidRPr="002A1C52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treated with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VPA and FA</w:t>
      </w:r>
      <w:r w:rsidRPr="002A1C52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from day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 xml:space="preserve"> </w:t>
      </w:r>
      <w:r w:rsidRPr="002A1C52"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0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"/>
        </w:rPr>
        <w:t>.</w:t>
      </w:r>
      <w:r w:rsidRPr="002F0D33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2A1C52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(</w:t>
      </w:r>
      <w:r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B</w:t>
      </w:r>
      <w:r w:rsidRPr="002A1C52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)</w:t>
      </w:r>
      <w:r w:rsidRPr="006F0CC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>Morphological results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of 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control,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VPA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>1μM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, FV group, 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and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FA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>10μM group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.</w:t>
      </w:r>
      <w:r w:rsidRPr="002A1C52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(</w:t>
      </w:r>
      <w:r w:rsidRPr="002A1C52"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C</w:t>
      </w:r>
      <w:r>
        <w:rPr>
          <w:rStyle w:val="jlqj4b"/>
          <w:rFonts w:ascii="Times New Roman" w:hAnsi="Times New Roman" w:cs="Times New Roman"/>
          <w:b/>
          <w:bCs/>
          <w:sz w:val="24"/>
          <w:szCs w:val="24"/>
          <w:lang w:val="en"/>
        </w:rPr>
        <w:t>)</w:t>
      </w:r>
      <w:r w:rsidRPr="006F0CCF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The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diameter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of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ral 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>rosette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in 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control,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VPA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>1μM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, FV group, 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and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FA</w:t>
      </w:r>
      <w:r w:rsidRPr="002A1C52">
        <w:rPr>
          <w:rStyle w:val="jlqj4b"/>
          <w:rFonts w:ascii="Times New Roman" w:hAnsi="Times New Roman" w:cs="Times New Roman"/>
          <w:sz w:val="24"/>
          <w:szCs w:val="24"/>
          <w:lang w:val="en"/>
        </w:rPr>
        <w:t>10μM group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.</w:t>
      </w:r>
      <w:r w:rsidRPr="00A3371E">
        <w:rPr>
          <w:rStyle w:val="jlqj4b"/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 w:hint="eastAsia"/>
          <w:sz w:val="24"/>
          <w:szCs w:val="24"/>
          <w:lang w:val="en"/>
        </w:rPr>
        <w:t>S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cale bars:50</w:t>
      </w:r>
      <w:r>
        <w:rPr>
          <w:rStyle w:val="jlqj4b"/>
          <w:rFonts w:ascii="等线" w:eastAsia="等线" w:hAnsi="等线" w:cs="Times New Roman" w:hint="eastAsia"/>
          <w:sz w:val="24"/>
          <w:szCs w:val="24"/>
          <w:lang w:val="en"/>
        </w:rPr>
        <w:t>μ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m. *</w:t>
      </w:r>
      <w:r w:rsidRPr="00C813D8">
        <w:rPr>
          <w:rStyle w:val="jlqj4b"/>
          <w:rFonts w:ascii="Times New Roman" w:hAnsi="Times New Roman" w:cs="Times New Roman"/>
          <w:i/>
          <w:iCs/>
          <w:sz w:val="24"/>
          <w:szCs w:val="24"/>
          <w:lang w:val="en"/>
        </w:rPr>
        <w:t>P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&lt;0.05.</w:t>
      </w:r>
    </w:p>
    <w:p w14:paraId="6755224F" w14:textId="77777777" w:rsidR="00727C00" w:rsidRPr="00C810DA" w:rsidRDefault="00727C00" w:rsidP="00727C00">
      <w:pPr>
        <w:spacing w:line="360" w:lineRule="auto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</w:p>
    <w:p w14:paraId="4A9F6572" w14:textId="03D7E2DA" w:rsidR="000D3C5C" w:rsidRDefault="000D3C5C"/>
    <w:sectPr w:rsidR="000D3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1793B" w14:textId="77777777" w:rsidR="006808DA" w:rsidRDefault="006808DA" w:rsidP="00727C00">
      <w:r>
        <w:separator/>
      </w:r>
    </w:p>
  </w:endnote>
  <w:endnote w:type="continuationSeparator" w:id="0">
    <w:p w14:paraId="2F724F73" w14:textId="77777777" w:rsidR="006808DA" w:rsidRDefault="006808DA" w:rsidP="00727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2A858" w14:textId="77777777" w:rsidR="006808DA" w:rsidRDefault="006808DA" w:rsidP="00727C00">
      <w:r>
        <w:separator/>
      </w:r>
    </w:p>
  </w:footnote>
  <w:footnote w:type="continuationSeparator" w:id="0">
    <w:p w14:paraId="63AA51A2" w14:textId="77777777" w:rsidR="006808DA" w:rsidRDefault="006808DA" w:rsidP="00727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89A"/>
    <w:rsid w:val="0002089A"/>
    <w:rsid w:val="000D3C5C"/>
    <w:rsid w:val="005A5154"/>
    <w:rsid w:val="006808DA"/>
    <w:rsid w:val="00727C00"/>
    <w:rsid w:val="007514E4"/>
    <w:rsid w:val="00B41A41"/>
    <w:rsid w:val="00D4674D"/>
    <w:rsid w:val="00DF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FA198"/>
  <w15:chartTrackingRefBased/>
  <w15:docId w15:val="{AE580772-9D00-4225-BEA3-6AE3BFB73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C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C00"/>
    <w:rPr>
      <w:sz w:val="18"/>
      <w:szCs w:val="18"/>
    </w:rPr>
  </w:style>
  <w:style w:type="character" w:customStyle="1" w:styleId="jlqj4b">
    <w:name w:val="jlqj4b"/>
    <w:basedOn w:val="a0"/>
    <w:qFormat/>
    <w:rsid w:val="00727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小佐</dc:creator>
  <cp:keywords/>
  <dc:description/>
  <cp:lastModifiedBy>张 小佐</cp:lastModifiedBy>
  <cp:revision>6</cp:revision>
  <dcterms:created xsi:type="dcterms:W3CDTF">2022-03-02T03:39:00Z</dcterms:created>
  <dcterms:modified xsi:type="dcterms:W3CDTF">2022-03-02T06:25:00Z</dcterms:modified>
</cp:coreProperties>
</file>